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358FF" w14:textId="6F481B31" w:rsidR="009030C5" w:rsidRDefault="0077254A" w:rsidP="009030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254A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9030C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9030C5" w:rsidRPr="009030C5">
        <w:rPr>
          <w:rFonts w:ascii="Times New Roman" w:hAnsi="Times New Roman" w:cs="Times New Roman"/>
          <w:b/>
          <w:bCs/>
          <w:sz w:val="24"/>
          <w:szCs w:val="24"/>
        </w:rPr>
        <w:t>“The influence of rural residency on the uptake of screening for breast, cervical and colorectal cancers in Scotland”</w:t>
      </w:r>
    </w:p>
    <w:p w14:paraId="48D14EED" w14:textId="2DC9EF0F" w:rsidR="0077254A" w:rsidRDefault="0077254A" w:rsidP="005814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980C1" w14:textId="77777777" w:rsidR="007E6180" w:rsidRDefault="007E6180">
      <w:pPr>
        <w:rPr>
          <w:rFonts w:ascii="Times New Roman" w:hAnsi="Times New Roman" w:cs="Times New Roman"/>
          <w:b/>
          <w:bCs/>
          <w:sz w:val="24"/>
          <w:szCs w:val="24"/>
        </w:rPr>
        <w:sectPr w:rsidR="007E6180" w:rsidSect="0074298F">
          <w:headerReference w:type="default" r:id="rId7"/>
          <w:pgSz w:w="12191" w:h="15876"/>
          <w:pgMar w:top="1418" w:right="1418" w:bottom="1418" w:left="1418" w:header="709" w:footer="709" w:gutter="0"/>
          <w:cols w:space="708"/>
          <w:docGrid w:linePitch="360"/>
        </w:sectPr>
      </w:pPr>
    </w:p>
    <w:p w14:paraId="197ABA73" w14:textId="1DFDDDBA" w:rsidR="00125169" w:rsidRPr="00653C02" w:rsidRDefault="001251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3C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Cancer screening uptake according to drive time</w:t>
      </w:r>
      <w:r w:rsidR="00B30D0C">
        <w:rPr>
          <w:rFonts w:ascii="Times New Roman" w:hAnsi="Times New Roman" w:cs="Times New Roman"/>
          <w:b/>
          <w:bCs/>
          <w:sz w:val="24"/>
          <w:szCs w:val="24"/>
        </w:rPr>
        <w:t xml:space="preserve"> in mainland </w:t>
      </w:r>
      <w:proofErr w:type="gramStart"/>
      <w:r w:rsidR="00B30D0C">
        <w:rPr>
          <w:rFonts w:ascii="Times New Roman" w:hAnsi="Times New Roman" w:cs="Times New Roman"/>
          <w:b/>
          <w:bCs/>
          <w:sz w:val="24"/>
          <w:szCs w:val="24"/>
        </w:rPr>
        <w:t>Scotland</w:t>
      </w:r>
      <w:r w:rsidRPr="00653C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23F2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gramEnd"/>
    </w:p>
    <w:tbl>
      <w:tblPr>
        <w:tblStyle w:val="PlainTable2"/>
        <w:tblW w:w="97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3402"/>
        <w:gridCol w:w="3402"/>
      </w:tblGrid>
      <w:tr w:rsidR="00A35BFD" w:rsidRPr="00A35BFD" w14:paraId="73F18192" w14:textId="77777777" w:rsidTr="00A95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4593C63" w14:textId="453159E7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3872DB7" w14:textId="254953FE" w:rsidR="00A35BFD" w:rsidRPr="00A957C5" w:rsidRDefault="00A35BFD" w:rsidP="0004257B">
            <w:pPr>
              <w:spacing w:before="24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>Drive time, minutes</w:t>
            </w:r>
          </w:p>
        </w:tc>
      </w:tr>
      <w:tr w:rsidR="00A35BFD" w:rsidRPr="00A35BFD" w14:paraId="1452CB98" w14:textId="77777777" w:rsidTr="00A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nil"/>
              <w:bottom w:val="nil"/>
            </w:tcBorders>
            <w:noWrap/>
          </w:tcPr>
          <w:p w14:paraId="50B796AC" w14:textId="77777777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0603BC01" w14:textId="59C2A8B6" w:rsidR="00A35BFD" w:rsidRPr="00A957C5" w:rsidRDefault="00A35BFD" w:rsidP="0004257B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≤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</w:tcPr>
          <w:p w14:paraId="58501C19" w14:textId="1BCF34EC" w:rsidR="00A35BFD" w:rsidRPr="00A957C5" w:rsidRDefault="00A35BFD" w:rsidP="0004257B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&gt;30</w:t>
            </w:r>
          </w:p>
        </w:tc>
      </w:tr>
      <w:tr w:rsidR="00A957C5" w:rsidRPr="00A35BFD" w14:paraId="18DA085B" w14:textId="77777777" w:rsidTr="00A957C5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single" w:sz="4" w:space="0" w:color="auto"/>
            </w:tcBorders>
            <w:noWrap/>
          </w:tcPr>
          <w:p w14:paraId="74B628FB" w14:textId="1152C26C" w:rsidR="00A957C5" w:rsidRPr="00A957C5" w:rsidRDefault="00A957C5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>Cancer Screening Programme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</w:tcPr>
          <w:p w14:paraId="0B4F2996" w14:textId="3DEF02B2" w:rsidR="00A957C5" w:rsidRPr="00A957C5" w:rsidRDefault="00A957C5" w:rsidP="0004257B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 xml:space="preserve">% </w:t>
            </w:r>
            <w:r w:rsidRPr="00A957C5">
              <w:rPr>
                <w:rFonts w:ascii="Times New Roman" w:hAnsi="Times New Roman" w:cs="Times New Roman"/>
              </w:rPr>
              <w:t>(Screened/Invited, N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</w:tcPr>
          <w:p w14:paraId="76FB1177" w14:textId="7153FBC7" w:rsidR="00A957C5" w:rsidRPr="00A957C5" w:rsidRDefault="00A957C5" w:rsidP="0004257B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 xml:space="preserve">% </w:t>
            </w:r>
            <w:r w:rsidRPr="00A957C5">
              <w:rPr>
                <w:rFonts w:ascii="Times New Roman" w:hAnsi="Times New Roman" w:cs="Times New Roman"/>
              </w:rPr>
              <w:t>(Screened/Invited, N)</w:t>
            </w:r>
          </w:p>
        </w:tc>
      </w:tr>
      <w:tr w:rsidR="00A35BFD" w:rsidRPr="00A35BFD" w14:paraId="7D7F3A43" w14:textId="77777777" w:rsidTr="00A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04B1CE" w14:textId="27BFEB14" w:rsidR="00A35BFD" w:rsidRPr="00A957C5" w:rsidRDefault="00A35BFD" w:rsidP="00A957C5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>Bowel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9DE792" w14:textId="18B87DF0" w:rsidR="00A35BFD" w:rsidRPr="00A957C5" w:rsidRDefault="00A35BFD" w:rsidP="00A957C5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57.2 (4889054/8549889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C9CB0A" w14:textId="0ACA94BB" w:rsidR="00A35BFD" w:rsidRPr="00A957C5" w:rsidRDefault="00A35BFD" w:rsidP="00A957C5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62.5 (581737/929963)</w:t>
            </w:r>
          </w:p>
        </w:tc>
      </w:tr>
      <w:tr w:rsidR="00A35BFD" w:rsidRPr="00A35BFD" w14:paraId="4CB0A808" w14:textId="77777777" w:rsidTr="00A957C5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  <w:noWrap/>
            <w:hideMark/>
          </w:tcPr>
          <w:p w14:paraId="69C78D10" w14:textId="538D50D7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 xml:space="preserve">Breast </w:t>
            </w:r>
          </w:p>
          <w:p w14:paraId="14EB114E" w14:textId="784B14FF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BF66948" w14:textId="15896E8E" w:rsidR="00A35BFD" w:rsidRPr="00A957C5" w:rsidRDefault="00A35BFD" w:rsidP="00A957C5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71.5</w:t>
            </w:r>
            <w:r w:rsidR="00A957C5" w:rsidRPr="00A957C5">
              <w:rPr>
                <w:rFonts w:ascii="Times New Roman" w:hAnsi="Times New Roman" w:cs="Times New Roman"/>
              </w:rPr>
              <w:t xml:space="preserve"> </w:t>
            </w:r>
            <w:r w:rsidRPr="00A957C5">
              <w:rPr>
                <w:rFonts w:ascii="Times New Roman" w:hAnsi="Times New Roman" w:cs="Times New Roman"/>
              </w:rPr>
              <w:t>(651190/910191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731CDCA" w14:textId="716DD400" w:rsidR="00A35BFD" w:rsidRPr="00A957C5" w:rsidRDefault="00A35BFD" w:rsidP="00A957C5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76.9</w:t>
            </w:r>
            <w:r w:rsidR="00A957C5" w:rsidRPr="00A957C5">
              <w:rPr>
                <w:rFonts w:ascii="Times New Roman" w:hAnsi="Times New Roman" w:cs="Times New Roman"/>
              </w:rPr>
              <w:t xml:space="preserve"> </w:t>
            </w:r>
            <w:r w:rsidRPr="00A957C5">
              <w:rPr>
                <w:rFonts w:ascii="Times New Roman" w:hAnsi="Times New Roman" w:cs="Times New Roman"/>
              </w:rPr>
              <w:t>(72802/94641)</w:t>
            </w:r>
          </w:p>
        </w:tc>
      </w:tr>
      <w:tr w:rsidR="00A35BFD" w:rsidRPr="00A35BFD" w14:paraId="35EB9D45" w14:textId="77777777" w:rsidTr="00A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  <w:noWrap/>
            <w:hideMark/>
          </w:tcPr>
          <w:p w14:paraId="392C7B68" w14:textId="0548C3D4" w:rsidR="00A957C5" w:rsidRPr="00A957C5" w:rsidRDefault="00A35BFD" w:rsidP="00A957C5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 xml:space="preserve">Cervical (3.5 years) </w:t>
            </w:r>
          </w:p>
          <w:p w14:paraId="302B193E" w14:textId="058A95C3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3FAAB48" w14:textId="1D6AFF8F" w:rsidR="00A35BFD" w:rsidRPr="00A957C5" w:rsidRDefault="00A35BFD" w:rsidP="00A957C5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68.0 (1464333/215462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289A77F" w14:textId="2CDAD8A8" w:rsidR="00A35BFD" w:rsidRPr="00A957C5" w:rsidRDefault="00A35BFD" w:rsidP="00A957C5">
            <w:pPr>
              <w:spacing w:before="240" w:after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73.0 (981234/1343064)</w:t>
            </w:r>
          </w:p>
        </w:tc>
      </w:tr>
      <w:tr w:rsidR="00A35BFD" w:rsidRPr="00A35BFD" w14:paraId="304EC7B9" w14:textId="77777777" w:rsidTr="00A957C5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</w:tcBorders>
            <w:noWrap/>
            <w:hideMark/>
          </w:tcPr>
          <w:p w14:paraId="2C91CCBA" w14:textId="6F1B4DF5" w:rsidR="00A957C5" w:rsidRPr="00A957C5" w:rsidRDefault="00A35BFD" w:rsidP="00A957C5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7C5">
              <w:rPr>
                <w:rFonts w:ascii="Times New Roman" w:hAnsi="Times New Roman" w:cs="Times New Roman"/>
                <w:b w:val="0"/>
                <w:bCs w:val="0"/>
              </w:rPr>
              <w:t xml:space="preserve">Cervical (5.5 years) </w:t>
            </w:r>
          </w:p>
          <w:p w14:paraId="2AFD2A66" w14:textId="05AE21F4" w:rsidR="00A35BFD" w:rsidRPr="00A957C5" w:rsidRDefault="00A35BFD" w:rsidP="0004257B">
            <w:pPr>
              <w:spacing w:before="240" w:after="24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1B8FACAA" w14:textId="62B6785A" w:rsidR="00A35BFD" w:rsidRPr="00A957C5" w:rsidRDefault="00A35BFD" w:rsidP="00A957C5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76.2 (935277/1226681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71DFC328" w14:textId="0D33EDF0" w:rsidR="00A35BFD" w:rsidRPr="00A957C5" w:rsidRDefault="00A35BFD" w:rsidP="00A957C5">
            <w:pPr>
              <w:spacing w:before="240" w:after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74.9(620062/827650)</w:t>
            </w:r>
          </w:p>
        </w:tc>
      </w:tr>
    </w:tbl>
    <w:p w14:paraId="175CB2FD" w14:textId="01042A60" w:rsidR="00A35BFD" w:rsidRDefault="00A35BFD" w:rsidP="00A35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323F2">
        <w:rPr>
          <w:rFonts w:ascii="Times New Roman" w:hAnsi="Times New Roman" w:cs="Times New Roman"/>
        </w:rPr>
        <w:t>Excludes cancer screening uptake data from Orkney, Shetland and Western Isles health board areas.</w:t>
      </w:r>
    </w:p>
    <w:p w14:paraId="6A0E8FD6" w14:textId="4C0159D6" w:rsidR="00A35BFD" w:rsidRPr="006323F2" w:rsidRDefault="00A35BFD" w:rsidP="006323F2">
      <w:pPr>
        <w:rPr>
          <w:rFonts w:ascii="Times New Roman" w:hAnsi="Times New Roman" w:cs="Times New Roman"/>
        </w:rPr>
        <w:sectPr w:rsidR="00A35BFD" w:rsidRPr="006323F2" w:rsidSect="00A35BFD">
          <w:pgSz w:w="12191" w:h="15876"/>
          <w:pgMar w:top="1418" w:right="1418" w:bottom="1418" w:left="1418" w:header="709" w:footer="709" w:gutter="0"/>
          <w:cols w:space="708"/>
          <w:docGrid w:linePitch="360"/>
        </w:sectPr>
      </w:pPr>
    </w:p>
    <w:p w14:paraId="254DE01F" w14:textId="74B969D8" w:rsidR="00563806" w:rsidRPr="00384B20" w:rsidRDefault="000A1E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B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323F2" w:rsidRPr="00384B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4B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13989" w:rsidRPr="00384B20">
        <w:rPr>
          <w:rFonts w:ascii="Times New Roman" w:hAnsi="Times New Roman" w:cs="Times New Roman"/>
          <w:b/>
          <w:bCs/>
          <w:sz w:val="24"/>
          <w:szCs w:val="24"/>
        </w:rPr>
        <w:t>Cancer</w:t>
      </w:r>
      <w:r w:rsidR="009B23CE" w:rsidRPr="00384B20">
        <w:rPr>
          <w:rFonts w:ascii="Times New Roman" w:hAnsi="Times New Roman" w:cs="Times New Roman"/>
          <w:b/>
          <w:bCs/>
          <w:sz w:val="24"/>
          <w:szCs w:val="24"/>
        </w:rPr>
        <w:t xml:space="preserve"> screening uptake multivariable logistic models incorporating drive </w:t>
      </w:r>
      <w:proofErr w:type="gramStart"/>
      <w:r w:rsidR="009B23CE" w:rsidRPr="00384B20">
        <w:rPr>
          <w:rFonts w:ascii="Times New Roman" w:hAnsi="Times New Roman" w:cs="Times New Roman"/>
          <w:b/>
          <w:bCs/>
          <w:sz w:val="24"/>
          <w:szCs w:val="24"/>
        </w:rPr>
        <w:t>time.</w:t>
      </w:r>
      <w:r w:rsidR="003B32D1" w:rsidRPr="00384B20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gramEnd"/>
    </w:p>
    <w:tbl>
      <w:tblPr>
        <w:tblStyle w:val="PlainTable5"/>
        <w:tblW w:w="9925" w:type="dxa"/>
        <w:tblLook w:val="04A0" w:firstRow="1" w:lastRow="0" w:firstColumn="1" w:lastColumn="0" w:noHBand="0" w:noVBand="1"/>
      </w:tblPr>
      <w:tblGrid>
        <w:gridCol w:w="2552"/>
        <w:gridCol w:w="1984"/>
        <w:gridCol w:w="1701"/>
        <w:gridCol w:w="1843"/>
        <w:gridCol w:w="1845"/>
      </w:tblGrid>
      <w:tr w:rsidR="00FE5C9D" w:rsidRPr="00D65C7E" w14:paraId="1387E1D3" w14:textId="77777777" w:rsidTr="006D6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2F6DAB5" w14:textId="77777777" w:rsidR="00FE5C9D" w:rsidRPr="003B32D1" w:rsidRDefault="00FE5C9D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</w:p>
          <w:p w14:paraId="1334D880" w14:textId="33314359" w:rsidR="00FE5C9D" w:rsidRPr="003B32D1" w:rsidRDefault="00FE5C9D" w:rsidP="00FE5C9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Group </w:t>
            </w:r>
          </w:p>
        </w:tc>
        <w:tc>
          <w:tcPr>
            <w:tcW w:w="7373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318D4474" w14:textId="400CEA85" w:rsidR="00FE5C9D" w:rsidRPr="003B32D1" w:rsidRDefault="00FE5C9D" w:rsidP="00FE5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Cancer screening uptake, adjusted odds ratio (95% CI) </w:t>
            </w:r>
          </w:p>
        </w:tc>
      </w:tr>
      <w:tr w:rsidR="00FE5C9D" w:rsidRPr="00D65C7E" w14:paraId="1925CD63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00440B1" w14:textId="169B6824" w:rsidR="00FE5C9D" w:rsidRPr="003B32D1" w:rsidRDefault="00FE5C9D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2E32A443" w14:textId="75B8D2BB" w:rsidR="00FE5C9D" w:rsidRPr="003B32D1" w:rsidRDefault="00FE5C9D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wel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D46FA3" w14:textId="4E79517C" w:rsidR="00FE5C9D" w:rsidRPr="003B32D1" w:rsidRDefault="00FE5C9D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reast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CB9D20" w14:textId="3138A9E7" w:rsidR="00FE5C9D" w:rsidRPr="003B32D1" w:rsidRDefault="00FE5C9D" w:rsidP="00494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vical (</w:t>
            </w:r>
            <w:r w:rsidR="00494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.5 </w:t>
            </w: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2D57B775" w14:textId="5EF0623C" w:rsidR="00FE5C9D" w:rsidRPr="003B32D1" w:rsidRDefault="00FE5C9D" w:rsidP="00494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vical (</w:t>
            </w:r>
            <w:r w:rsidR="00494F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  <w:r w:rsidRPr="003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ears)</w:t>
            </w:r>
          </w:p>
        </w:tc>
      </w:tr>
      <w:tr w:rsidR="00781438" w:rsidRPr="00D65C7E" w14:paraId="490CC1E0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9517CE0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6307B38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CF413C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AA7534A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14:paraId="00333F3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81438" w:rsidRPr="00D65C7E" w14:paraId="1403385E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9767E41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09/10</w:t>
            </w:r>
          </w:p>
        </w:tc>
        <w:tc>
          <w:tcPr>
            <w:tcW w:w="1984" w:type="dxa"/>
            <w:shd w:val="clear" w:color="auto" w:fill="auto"/>
            <w:noWrap/>
          </w:tcPr>
          <w:p w14:paraId="21D6373E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</w:tcPr>
          <w:p w14:paraId="3211FEC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7679CB6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</w:tcPr>
          <w:p w14:paraId="5CF3E774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81438" w:rsidRPr="00D65C7E" w14:paraId="7F02EA96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A961EDA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0/11</w:t>
            </w:r>
          </w:p>
        </w:tc>
        <w:tc>
          <w:tcPr>
            <w:tcW w:w="1984" w:type="dxa"/>
            <w:noWrap/>
            <w:hideMark/>
          </w:tcPr>
          <w:p w14:paraId="4C2A6D9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 (1.02, 1.04)</w:t>
            </w:r>
          </w:p>
        </w:tc>
        <w:tc>
          <w:tcPr>
            <w:tcW w:w="1701" w:type="dxa"/>
            <w:noWrap/>
            <w:hideMark/>
          </w:tcPr>
          <w:p w14:paraId="12BAC58C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22394C3A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0B2E01AC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0ECC8EBD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DEE8B28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1/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5D516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3, 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07B38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87F3236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32B6183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11377D50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88CB370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2/13</w:t>
            </w:r>
          </w:p>
        </w:tc>
        <w:tc>
          <w:tcPr>
            <w:tcW w:w="1984" w:type="dxa"/>
            <w:noWrap/>
            <w:hideMark/>
          </w:tcPr>
          <w:p w14:paraId="28CCB42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8, 1.10)</w:t>
            </w:r>
          </w:p>
        </w:tc>
        <w:tc>
          <w:tcPr>
            <w:tcW w:w="1701" w:type="dxa"/>
            <w:noWrap/>
            <w:hideMark/>
          </w:tcPr>
          <w:p w14:paraId="50289F5A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41760F58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6937800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45235714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8CF27B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3/1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32DC5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(1.15, 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3CA98F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241C19F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7FADAF19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1F3D4E93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7D083FD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4/15</w:t>
            </w:r>
          </w:p>
        </w:tc>
        <w:tc>
          <w:tcPr>
            <w:tcW w:w="1984" w:type="dxa"/>
            <w:noWrap/>
            <w:hideMark/>
          </w:tcPr>
          <w:p w14:paraId="15646611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(1.17, 1.19)</w:t>
            </w:r>
          </w:p>
        </w:tc>
        <w:tc>
          <w:tcPr>
            <w:tcW w:w="1701" w:type="dxa"/>
            <w:noWrap/>
            <w:hideMark/>
          </w:tcPr>
          <w:p w14:paraId="47AC560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396DC2D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42D923C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6DF1DC76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DFC1E5E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5/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25C222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8, 1.1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955EDA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064BC7E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43A00BCF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31453B8D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2A39A05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6/17</w:t>
            </w:r>
          </w:p>
        </w:tc>
        <w:tc>
          <w:tcPr>
            <w:tcW w:w="1984" w:type="dxa"/>
            <w:noWrap/>
            <w:hideMark/>
          </w:tcPr>
          <w:p w14:paraId="0958951A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 (1.07, 1.09)</w:t>
            </w:r>
          </w:p>
        </w:tc>
        <w:tc>
          <w:tcPr>
            <w:tcW w:w="1701" w:type="dxa"/>
            <w:noWrap/>
            <w:hideMark/>
          </w:tcPr>
          <w:p w14:paraId="265CAD7C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4C7839E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45" w:type="dxa"/>
            <w:noWrap/>
            <w:hideMark/>
          </w:tcPr>
          <w:p w14:paraId="3B511952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81438" w:rsidRPr="00D65C7E" w14:paraId="3166A5FE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80A651E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7/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D6020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(1.18, 1.2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1856A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4 (0.93, 0.9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C1208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6, 1.00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3609CF6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 (0.96, 0.98)</w:t>
            </w:r>
          </w:p>
        </w:tc>
      </w:tr>
      <w:tr w:rsidR="00781438" w:rsidRPr="00D65C7E" w14:paraId="363AE0CD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9FAD99D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8/19</w:t>
            </w:r>
          </w:p>
        </w:tc>
        <w:tc>
          <w:tcPr>
            <w:tcW w:w="1984" w:type="dxa"/>
            <w:noWrap/>
            <w:hideMark/>
          </w:tcPr>
          <w:p w14:paraId="377B3BC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(1.51, 1.54)</w:t>
            </w:r>
          </w:p>
        </w:tc>
        <w:tc>
          <w:tcPr>
            <w:tcW w:w="1701" w:type="dxa"/>
            <w:noWrap/>
            <w:hideMark/>
          </w:tcPr>
          <w:p w14:paraId="0DB1B9D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4 (1.12, 1.16)</w:t>
            </w:r>
          </w:p>
        </w:tc>
        <w:tc>
          <w:tcPr>
            <w:tcW w:w="1843" w:type="dxa"/>
            <w:noWrap/>
            <w:hideMark/>
          </w:tcPr>
          <w:p w14:paraId="7632E71C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8, 1.02)</w:t>
            </w:r>
          </w:p>
        </w:tc>
        <w:tc>
          <w:tcPr>
            <w:tcW w:w="1845" w:type="dxa"/>
            <w:noWrap/>
            <w:hideMark/>
          </w:tcPr>
          <w:p w14:paraId="19D908F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 (0.97, 0.99)</w:t>
            </w:r>
          </w:p>
        </w:tc>
      </w:tr>
      <w:tr w:rsidR="00781438" w:rsidRPr="00D65C7E" w14:paraId="433D3B5A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BCEDADD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19/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AF013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 (1.40, 1.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CE65E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9, 1.0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2867B3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0 (0.88, 0.92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5F1EFF83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3 (0.92, 0.94)</w:t>
            </w:r>
          </w:p>
        </w:tc>
      </w:tr>
      <w:tr w:rsidR="006D6E03" w:rsidRPr="00D65C7E" w14:paraId="71F41C9B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1AC1B7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020/21</w:t>
            </w:r>
          </w:p>
        </w:tc>
        <w:tc>
          <w:tcPr>
            <w:tcW w:w="1984" w:type="dxa"/>
            <w:noWrap/>
            <w:hideMark/>
          </w:tcPr>
          <w:p w14:paraId="60865109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(1.53, 1.61)</w:t>
            </w:r>
          </w:p>
        </w:tc>
        <w:tc>
          <w:tcPr>
            <w:tcW w:w="1701" w:type="dxa"/>
            <w:noWrap/>
            <w:hideMark/>
          </w:tcPr>
          <w:p w14:paraId="1BDFB20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FBD24E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463ECABA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504C" w:rsidRPr="007A504C" w14:paraId="7779E8AB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99D8650" w14:textId="77777777" w:rsidR="007A504C" w:rsidRPr="007A504C" w:rsidRDefault="007A504C" w:rsidP="00FE5C9D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B36801B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4DD6BDE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D7FF83E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</w:tcPr>
          <w:p w14:paraId="21633F23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38" w:rsidRPr="00D65C7E" w14:paraId="27996A5D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CFA5ABF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B7835B7" w14:textId="77777777" w:rsidR="007D54D9" w:rsidRPr="00781438" w:rsidRDefault="007D54D9" w:rsidP="00FE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7DB18FA2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1FE03842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77DAFFE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38" w:rsidRPr="00D65C7E" w14:paraId="1F0FBED2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392330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Sex: Fema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BD353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AF615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E36F339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6D1D7B4A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6E03" w:rsidRPr="00D65C7E" w14:paraId="64ACF739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18385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        Male</w:t>
            </w:r>
          </w:p>
        </w:tc>
        <w:tc>
          <w:tcPr>
            <w:tcW w:w="1984" w:type="dxa"/>
            <w:noWrap/>
            <w:hideMark/>
          </w:tcPr>
          <w:p w14:paraId="4E36F27E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9 (0.79, 0.79)</w:t>
            </w:r>
          </w:p>
        </w:tc>
        <w:tc>
          <w:tcPr>
            <w:tcW w:w="1701" w:type="dxa"/>
            <w:noWrap/>
            <w:hideMark/>
          </w:tcPr>
          <w:p w14:paraId="2D01BA2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364EE64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0BE4D43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504C" w:rsidRPr="007A504C" w14:paraId="69B0A777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FF45000" w14:textId="77777777" w:rsidR="007A504C" w:rsidRPr="007A504C" w:rsidRDefault="007A504C" w:rsidP="00FE5C9D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AADCFC3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9085BC8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0B5EFE1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</w:tcPr>
          <w:p w14:paraId="6EC07E0D" w14:textId="77777777" w:rsidR="007A504C" w:rsidRPr="007A504C" w:rsidRDefault="007A504C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38" w:rsidRPr="00D65C7E" w14:paraId="4C014499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A9531FA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8AB2FB8" w14:textId="77777777" w:rsidR="007D54D9" w:rsidRPr="00781438" w:rsidRDefault="007D54D9" w:rsidP="00FE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4A526EE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57754B3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49D358C4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4AA8AAA2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B182E9" w14:textId="6E3B62D4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Age group, year</w:t>
            </w:r>
            <w:r w:rsidR="00D65C7E"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F822FA" w14:textId="77777777" w:rsidR="007D54D9" w:rsidRPr="00781438" w:rsidRDefault="007D54D9" w:rsidP="00FE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D628DBE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8E458F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0B36A6C6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1E7F1B94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3A6E53D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984" w:type="dxa"/>
            <w:noWrap/>
          </w:tcPr>
          <w:p w14:paraId="74B52D93" w14:textId="77777777" w:rsidR="007D54D9" w:rsidRPr="00781438" w:rsidRDefault="007D54D9" w:rsidP="00FE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14:paraId="65A24721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</w:tcPr>
          <w:p w14:paraId="1D8F980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45" w:type="dxa"/>
            <w:noWrap/>
          </w:tcPr>
          <w:p w14:paraId="28C8129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4E1DDC84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D51D0FD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984" w:type="dxa"/>
            <w:shd w:val="clear" w:color="auto" w:fill="auto"/>
            <w:noWrap/>
          </w:tcPr>
          <w:p w14:paraId="16CB33AF" w14:textId="77777777" w:rsidR="007D54D9" w:rsidRPr="00781438" w:rsidRDefault="007D54D9" w:rsidP="00FE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C8A75C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6D5056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(1.34, 1.40)</w:t>
            </w:r>
          </w:p>
        </w:tc>
        <w:tc>
          <w:tcPr>
            <w:tcW w:w="1845" w:type="dxa"/>
            <w:shd w:val="clear" w:color="auto" w:fill="auto"/>
            <w:noWrap/>
          </w:tcPr>
          <w:p w14:paraId="253DC79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26AF161C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AA1A1C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984" w:type="dxa"/>
            <w:noWrap/>
          </w:tcPr>
          <w:p w14:paraId="55C8F3E3" w14:textId="77777777" w:rsidR="007D54D9" w:rsidRPr="00781438" w:rsidRDefault="007D54D9" w:rsidP="00FE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14:paraId="19413112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</w:tcPr>
          <w:p w14:paraId="75043EB3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(1.56, 1.63)</w:t>
            </w:r>
          </w:p>
        </w:tc>
        <w:tc>
          <w:tcPr>
            <w:tcW w:w="1845" w:type="dxa"/>
            <w:noWrap/>
          </w:tcPr>
          <w:p w14:paraId="3EE65DF3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1B563B02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5EFFA0E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40-44</w:t>
            </w:r>
          </w:p>
        </w:tc>
        <w:tc>
          <w:tcPr>
            <w:tcW w:w="1984" w:type="dxa"/>
            <w:shd w:val="clear" w:color="auto" w:fill="auto"/>
            <w:noWrap/>
          </w:tcPr>
          <w:p w14:paraId="0258A250" w14:textId="77777777" w:rsidR="007D54D9" w:rsidRPr="00781438" w:rsidRDefault="007D54D9" w:rsidP="00FE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D57858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1AA0A79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 (1.70, 1.78)</w:t>
            </w:r>
          </w:p>
        </w:tc>
        <w:tc>
          <w:tcPr>
            <w:tcW w:w="1845" w:type="dxa"/>
            <w:shd w:val="clear" w:color="auto" w:fill="auto"/>
            <w:noWrap/>
          </w:tcPr>
          <w:p w14:paraId="3360958E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32D2C59A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6228E12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45-49</w:t>
            </w:r>
          </w:p>
        </w:tc>
        <w:tc>
          <w:tcPr>
            <w:tcW w:w="1984" w:type="dxa"/>
            <w:noWrap/>
          </w:tcPr>
          <w:p w14:paraId="06B13A49" w14:textId="77777777" w:rsidR="007D54D9" w:rsidRPr="00781438" w:rsidRDefault="007D54D9" w:rsidP="00FE5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14:paraId="5815ABA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</w:tcPr>
          <w:p w14:paraId="52671B28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(1.72, 1.80)</w:t>
            </w:r>
          </w:p>
        </w:tc>
        <w:tc>
          <w:tcPr>
            <w:tcW w:w="1845" w:type="dxa"/>
            <w:noWrap/>
          </w:tcPr>
          <w:p w14:paraId="5889A02D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81438" w:rsidRPr="00D65C7E" w14:paraId="58806094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AF363F5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50-5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4EA4F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1C68D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843" w:type="dxa"/>
            <w:shd w:val="clear" w:color="auto" w:fill="auto"/>
            <w:noWrap/>
          </w:tcPr>
          <w:p w14:paraId="26EE94F0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29D481B2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81438" w:rsidRPr="00D65C7E" w14:paraId="5F1149D1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006029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55-59</w:t>
            </w:r>
          </w:p>
        </w:tc>
        <w:tc>
          <w:tcPr>
            <w:tcW w:w="1984" w:type="dxa"/>
            <w:noWrap/>
            <w:hideMark/>
          </w:tcPr>
          <w:p w14:paraId="119DC86D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(1.25, 1.27)</w:t>
            </w:r>
          </w:p>
        </w:tc>
        <w:tc>
          <w:tcPr>
            <w:tcW w:w="1701" w:type="dxa"/>
            <w:noWrap/>
            <w:hideMark/>
          </w:tcPr>
          <w:p w14:paraId="6D1EBD3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7 (1.05, 1.08)</w:t>
            </w:r>
          </w:p>
        </w:tc>
        <w:tc>
          <w:tcPr>
            <w:tcW w:w="1843" w:type="dxa"/>
            <w:noWrap/>
          </w:tcPr>
          <w:p w14:paraId="4F4DA29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70649E14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2 (0.81, 0.82)</w:t>
            </w:r>
          </w:p>
        </w:tc>
      </w:tr>
      <w:tr w:rsidR="00781438" w:rsidRPr="00D65C7E" w14:paraId="047967AD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549CE23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60-6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B75EE2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 (1.53, 1.5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3F2FE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4 (1.12, 1.16)</w:t>
            </w:r>
          </w:p>
        </w:tc>
        <w:tc>
          <w:tcPr>
            <w:tcW w:w="1843" w:type="dxa"/>
            <w:shd w:val="clear" w:color="auto" w:fill="auto"/>
            <w:noWrap/>
          </w:tcPr>
          <w:p w14:paraId="611D9EF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4869233B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4 (0.64, 0.65)</w:t>
            </w:r>
          </w:p>
        </w:tc>
      </w:tr>
      <w:tr w:rsidR="00781438" w:rsidRPr="00D65C7E" w14:paraId="5C1F15D8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08B1823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1984" w:type="dxa"/>
            <w:noWrap/>
            <w:hideMark/>
          </w:tcPr>
          <w:p w14:paraId="3329CAB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 (1.90, 1.93)</w:t>
            </w:r>
          </w:p>
        </w:tc>
        <w:tc>
          <w:tcPr>
            <w:tcW w:w="1701" w:type="dxa"/>
            <w:noWrap/>
            <w:hideMark/>
          </w:tcPr>
          <w:p w14:paraId="65527358" w14:textId="77777777" w:rsidR="007D54D9" w:rsidRPr="003C591A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3 (1.11, 1.15)</w:t>
            </w:r>
          </w:p>
        </w:tc>
        <w:tc>
          <w:tcPr>
            <w:tcW w:w="1843" w:type="dxa"/>
            <w:noWrap/>
          </w:tcPr>
          <w:p w14:paraId="271FDEE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0CB6CE9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1438" w:rsidRPr="00D65C7E" w14:paraId="6E6B8099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F95EDC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CF3A1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 (1.62, 1.6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F36B0E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A5EB980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0EFF2CEF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A504C" w:rsidRPr="007A504C" w14:paraId="49A0B29A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noWrap/>
          </w:tcPr>
          <w:p w14:paraId="475BB190" w14:textId="77777777" w:rsidR="007A504C" w:rsidRPr="007A504C" w:rsidRDefault="007A504C" w:rsidP="00FE5C9D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</w:tcPr>
          <w:p w14:paraId="23B7C3B2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BDB4A18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14:paraId="06B67109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5" w:type="dxa"/>
            <w:noWrap/>
          </w:tcPr>
          <w:p w14:paraId="201B127B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81438" w:rsidRPr="00D65C7E" w14:paraId="4A26CF1F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D315B21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5981CA0B" w14:textId="77777777" w:rsidR="007D54D9" w:rsidRPr="00781438" w:rsidRDefault="007D54D9" w:rsidP="00FE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330E5A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5E739D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hideMark/>
          </w:tcPr>
          <w:p w14:paraId="72A1F45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2EA5" w:rsidRPr="00D65C7E" w14:paraId="4AF5A952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noWrap/>
            <w:hideMark/>
          </w:tcPr>
          <w:p w14:paraId="0132AAC0" w14:textId="77777777" w:rsidR="00DA2EA5" w:rsidRPr="00781438" w:rsidRDefault="00DA2EA5" w:rsidP="00DA2EA5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SIMD quintile </w:t>
            </w:r>
          </w:p>
        </w:tc>
        <w:tc>
          <w:tcPr>
            <w:tcW w:w="1984" w:type="dxa"/>
          </w:tcPr>
          <w:p w14:paraId="594C6438" w14:textId="2AE366B5" w:rsidR="00DA2EA5" w:rsidRPr="00781438" w:rsidRDefault="00DA2EA5" w:rsidP="007A5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2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 time*SIMD</w:t>
            </w:r>
          </w:p>
        </w:tc>
        <w:tc>
          <w:tcPr>
            <w:tcW w:w="1701" w:type="dxa"/>
            <w:noWrap/>
            <w:hideMark/>
          </w:tcPr>
          <w:p w14:paraId="62ADA7E9" w14:textId="0FD97719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E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ve time*SIMD</w:t>
            </w:r>
          </w:p>
        </w:tc>
        <w:tc>
          <w:tcPr>
            <w:tcW w:w="1843" w:type="dxa"/>
            <w:noWrap/>
            <w:hideMark/>
          </w:tcPr>
          <w:p w14:paraId="3B0F813E" w14:textId="356E78DF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E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ve time*SIMD</w:t>
            </w:r>
          </w:p>
        </w:tc>
        <w:tc>
          <w:tcPr>
            <w:tcW w:w="1845" w:type="dxa"/>
            <w:noWrap/>
            <w:hideMark/>
          </w:tcPr>
          <w:p w14:paraId="5CDDFB11" w14:textId="35A7CF04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*SIMD</w:t>
            </w:r>
          </w:p>
        </w:tc>
      </w:tr>
      <w:tr w:rsidR="00781438" w:rsidRPr="00D65C7E" w14:paraId="5B33A962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D6D891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1 (most deprived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30996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(1.08, 1.2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792BA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98, 1.5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8B900A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 (0.84, 0.90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0D218D3A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6, 1.00)</w:t>
            </w:r>
          </w:p>
        </w:tc>
      </w:tr>
      <w:tr w:rsidR="00781438" w:rsidRPr="00D65C7E" w14:paraId="6469C352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F60118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1984" w:type="dxa"/>
            <w:noWrap/>
            <w:hideMark/>
          </w:tcPr>
          <w:p w14:paraId="6394F68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(1.09, 1.28)</w:t>
            </w:r>
          </w:p>
        </w:tc>
        <w:tc>
          <w:tcPr>
            <w:tcW w:w="1701" w:type="dxa"/>
            <w:noWrap/>
            <w:hideMark/>
          </w:tcPr>
          <w:p w14:paraId="64C22F5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1, 1.40)</w:t>
            </w:r>
          </w:p>
        </w:tc>
        <w:tc>
          <w:tcPr>
            <w:tcW w:w="1843" w:type="dxa"/>
            <w:noWrap/>
            <w:hideMark/>
          </w:tcPr>
          <w:p w14:paraId="08A02E4D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8)</w:t>
            </w:r>
          </w:p>
        </w:tc>
        <w:tc>
          <w:tcPr>
            <w:tcW w:w="1845" w:type="dxa"/>
            <w:noWrap/>
            <w:hideMark/>
          </w:tcPr>
          <w:p w14:paraId="041CEAD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7, 1.01)</w:t>
            </w:r>
          </w:p>
        </w:tc>
      </w:tr>
      <w:tr w:rsidR="00781438" w:rsidRPr="00D65C7E" w14:paraId="0BE5F4B0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87707BE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3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70CD8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1.03, 1.2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89952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0, 1.2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2BBC3B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18, 1.27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CE0ECB6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7, 1.01)</w:t>
            </w:r>
          </w:p>
        </w:tc>
      </w:tr>
      <w:tr w:rsidR="00781438" w:rsidRPr="00D65C7E" w14:paraId="79B1F2F0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E8AD1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4 </w:t>
            </w:r>
          </w:p>
        </w:tc>
        <w:tc>
          <w:tcPr>
            <w:tcW w:w="1984" w:type="dxa"/>
            <w:noWrap/>
            <w:hideMark/>
          </w:tcPr>
          <w:p w14:paraId="6C44810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6, 1.13)</w:t>
            </w:r>
          </w:p>
        </w:tc>
        <w:tc>
          <w:tcPr>
            <w:tcW w:w="1701" w:type="dxa"/>
            <w:noWrap/>
            <w:hideMark/>
          </w:tcPr>
          <w:p w14:paraId="1B16BC31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7, 1.18)</w:t>
            </w:r>
          </w:p>
        </w:tc>
        <w:tc>
          <w:tcPr>
            <w:tcW w:w="1843" w:type="dxa"/>
            <w:noWrap/>
            <w:hideMark/>
          </w:tcPr>
          <w:p w14:paraId="523E64C3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(1.12, 1.21)</w:t>
            </w:r>
          </w:p>
        </w:tc>
        <w:tc>
          <w:tcPr>
            <w:tcW w:w="1845" w:type="dxa"/>
            <w:noWrap/>
            <w:hideMark/>
          </w:tcPr>
          <w:p w14:paraId="3EAC793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9, 1.03)</w:t>
            </w:r>
          </w:p>
        </w:tc>
      </w:tr>
      <w:tr w:rsidR="00781438" w:rsidRPr="00D65C7E" w14:paraId="52E423AF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AC1CC7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5 (least deprived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CE8F1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3, 1.1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53F0E6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2, 1.1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4D59FB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 (1.28, 1.39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1F81D564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9 (1.07, 1.12)</w:t>
            </w:r>
          </w:p>
        </w:tc>
      </w:tr>
      <w:tr w:rsidR="007A504C" w:rsidRPr="007A504C" w14:paraId="794C9BA9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noWrap/>
          </w:tcPr>
          <w:p w14:paraId="63B5BB45" w14:textId="77777777" w:rsidR="007A504C" w:rsidRPr="007A504C" w:rsidRDefault="007A504C" w:rsidP="00FE5C9D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</w:tcPr>
          <w:p w14:paraId="4DDE31E3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noWrap/>
          </w:tcPr>
          <w:p w14:paraId="602CB9EA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noWrap/>
          </w:tcPr>
          <w:p w14:paraId="2EE527CA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5" w:type="dxa"/>
            <w:noWrap/>
          </w:tcPr>
          <w:p w14:paraId="28344BCC" w14:textId="77777777" w:rsidR="007A504C" w:rsidRPr="007A504C" w:rsidRDefault="007A504C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D6E03" w:rsidRPr="00D65C7E" w14:paraId="1D33334A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539DFE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8501110" w14:textId="77777777" w:rsidR="007D54D9" w:rsidRPr="00781438" w:rsidRDefault="007D54D9" w:rsidP="00FE5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62AB72B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65CE9D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noWrap/>
            <w:hideMark/>
          </w:tcPr>
          <w:p w14:paraId="1584A824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2EA5" w:rsidRPr="00D65C7E" w14:paraId="587C89D4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noWrap/>
            <w:hideMark/>
          </w:tcPr>
          <w:p w14:paraId="5C8F80F0" w14:textId="77777777" w:rsidR="00DA2EA5" w:rsidRPr="007A504C" w:rsidRDefault="00DA2EA5" w:rsidP="00DA2EA5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Health Board (HB)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0F2C2112" w14:textId="41E57A9A" w:rsidR="00DA2EA5" w:rsidRPr="007A504C" w:rsidRDefault="00DA2EA5" w:rsidP="00DA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2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 time*HB</w:t>
            </w:r>
          </w:p>
        </w:tc>
        <w:tc>
          <w:tcPr>
            <w:tcW w:w="1701" w:type="dxa"/>
            <w:noWrap/>
            <w:hideMark/>
          </w:tcPr>
          <w:p w14:paraId="2AFD56E1" w14:textId="44E75B9C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*HB</w:t>
            </w:r>
          </w:p>
        </w:tc>
        <w:tc>
          <w:tcPr>
            <w:tcW w:w="1843" w:type="dxa"/>
            <w:noWrap/>
            <w:hideMark/>
          </w:tcPr>
          <w:p w14:paraId="53FAB713" w14:textId="47989DB7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*HB</w:t>
            </w:r>
          </w:p>
        </w:tc>
        <w:tc>
          <w:tcPr>
            <w:tcW w:w="1845" w:type="dxa"/>
            <w:noWrap/>
            <w:hideMark/>
          </w:tcPr>
          <w:p w14:paraId="544E3CBA" w14:textId="08F7DBA4" w:rsidR="00DA2EA5" w:rsidRPr="00781438" w:rsidRDefault="00DA2EA5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iv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*HB</w:t>
            </w:r>
          </w:p>
        </w:tc>
      </w:tr>
      <w:tr w:rsidR="00781438" w:rsidRPr="00D65C7E" w14:paraId="55BC685A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CC07730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Ayrshire and Arran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A938DD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1.05, 1.1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F75A9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9 (1.01, 1.1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5C1B3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4, 1.08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408BFED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6, 1.02)</w:t>
            </w:r>
          </w:p>
        </w:tc>
      </w:tr>
      <w:tr w:rsidR="00781438" w:rsidRPr="00D65C7E" w14:paraId="6626A0B4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FC344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Borders </w:t>
            </w:r>
          </w:p>
        </w:tc>
        <w:tc>
          <w:tcPr>
            <w:tcW w:w="1984" w:type="dxa"/>
            <w:noWrap/>
            <w:hideMark/>
          </w:tcPr>
          <w:p w14:paraId="616DD9E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8)</w:t>
            </w:r>
          </w:p>
        </w:tc>
        <w:tc>
          <w:tcPr>
            <w:tcW w:w="1701" w:type="dxa"/>
            <w:noWrap/>
            <w:hideMark/>
          </w:tcPr>
          <w:p w14:paraId="4E4E9FB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(0.96, 1.19)</w:t>
            </w:r>
          </w:p>
        </w:tc>
        <w:tc>
          <w:tcPr>
            <w:tcW w:w="1843" w:type="dxa"/>
            <w:noWrap/>
            <w:hideMark/>
          </w:tcPr>
          <w:p w14:paraId="3952B714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 (0.99, 1.26)</w:t>
            </w:r>
          </w:p>
        </w:tc>
        <w:tc>
          <w:tcPr>
            <w:tcW w:w="1845" w:type="dxa"/>
            <w:noWrap/>
            <w:hideMark/>
          </w:tcPr>
          <w:p w14:paraId="3546548E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23 (1.16, 1.31)</w:t>
            </w:r>
          </w:p>
        </w:tc>
      </w:tr>
      <w:tr w:rsidR="00781438" w:rsidRPr="00D65C7E" w14:paraId="04668076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2F0006A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Dumfries and Gallowa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4CD95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0, 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3AE21B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2, 1.0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00F742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0.92, 1.14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791A637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0.97, 1.07)</w:t>
            </w:r>
          </w:p>
        </w:tc>
      </w:tr>
      <w:tr w:rsidR="00781438" w:rsidRPr="00D65C7E" w14:paraId="0DD75560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B5AD335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Fife </w:t>
            </w:r>
          </w:p>
        </w:tc>
        <w:tc>
          <w:tcPr>
            <w:tcW w:w="1984" w:type="dxa"/>
            <w:noWrap/>
            <w:hideMark/>
          </w:tcPr>
          <w:p w14:paraId="166575C4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00, 2.30)</w:t>
            </w:r>
          </w:p>
        </w:tc>
        <w:tc>
          <w:tcPr>
            <w:tcW w:w="1701" w:type="dxa"/>
            <w:noWrap/>
            <w:hideMark/>
          </w:tcPr>
          <w:p w14:paraId="4D63AE0E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25, 3.63)</w:t>
            </w:r>
          </w:p>
        </w:tc>
        <w:tc>
          <w:tcPr>
            <w:tcW w:w="1843" w:type="dxa"/>
            <w:noWrap/>
            <w:hideMark/>
          </w:tcPr>
          <w:p w14:paraId="04191E5D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3, 1.06)</w:t>
            </w:r>
          </w:p>
        </w:tc>
        <w:tc>
          <w:tcPr>
            <w:tcW w:w="1845" w:type="dxa"/>
            <w:noWrap/>
            <w:hideMark/>
          </w:tcPr>
          <w:p w14:paraId="52AE9001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0.99, 1.05)</w:t>
            </w:r>
          </w:p>
        </w:tc>
      </w:tr>
      <w:tr w:rsidR="00781438" w:rsidRPr="00D65C7E" w14:paraId="3E9FE7FB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8F303A4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Forth</w:t>
            </w:r>
            <w:proofErr w:type="spellEnd"/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 Valle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DDF742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 (1.05, 1.1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780A9B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92, 1.2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3BC19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2 (0.85, 0.99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077F6DB2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93, 1.00)</w:t>
            </w:r>
          </w:p>
        </w:tc>
      </w:tr>
      <w:tr w:rsidR="00781438" w:rsidRPr="00D65C7E" w14:paraId="4A03B964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793695E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Grampian </w:t>
            </w:r>
          </w:p>
        </w:tc>
        <w:tc>
          <w:tcPr>
            <w:tcW w:w="1984" w:type="dxa"/>
            <w:noWrap/>
            <w:hideMark/>
          </w:tcPr>
          <w:p w14:paraId="0D3E052E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(1.15, 1.19)</w:t>
            </w:r>
          </w:p>
        </w:tc>
        <w:tc>
          <w:tcPr>
            <w:tcW w:w="1701" w:type="dxa"/>
            <w:noWrap/>
            <w:hideMark/>
          </w:tcPr>
          <w:p w14:paraId="1F597ADF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7 (1.11, 1.25)</w:t>
            </w:r>
          </w:p>
        </w:tc>
        <w:tc>
          <w:tcPr>
            <w:tcW w:w="1843" w:type="dxa"/>
            <w:noWrap/>
            <w:hideMark/>
          </w:tcPr>
          <w:p w14:paraId="46CB8997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5 (1.09, 1.21)</w:t>
            </w:r>
          </w:p>
        </w:tc>
        <w:tc>
          <w:tcPr>
            <w:tcW w:w="1845" w:type="dxa"/>
            <w:noWrap/>
            <w:hideMark/>
          </w:tcPr>
          <w:p w14:paraId="096A31C3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8, 1.04)</w:t>
            </w:r>
          </w:p>
        </w:tc>
      </w:tr>
      <w:tr w:rsidR="00781438" w:rsidRPr="00D65C7E" w14:paraId="29321B34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BEC09F9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Greater Glasgow and Clyde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47445C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44, 2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167263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 (0.11, 4.4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2F0844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59 (1.52, 1.66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D5D23C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 (0.95, 0.99)</w:t>
            </w:r>
          </w:p>
        </w:tc>
      </w:tr>
      <w:tr w:rsidR="00781438" w:rsidRPr="00D65C7E" w14:paraId="33FB01A1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24A5D41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1984" w:type="dxa"/>
            <w:noWrap/>
            <w:hideMark/>
          </w:tcPr>
          <w:p w14:paraId="79E8456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5 (1.03, 1.06)</w:t>
            </w:r>
          </w:p>
        </w:tc>
        <w:tc>
          <w:tcPr>
            <w:tcW w:w="1701" w:type="dxa"/>
            <w:noWrap/>
            <w:hideMark/>
          </w:tcPr>
          <w:p w14:paraId="5EBB6280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 (0.97, 1.08)</w:t>
            </w:r>
          </w:p>
        </w:tc>
        <w:tc>
          <w:tcPr>
            <w:tcW w:w="1843" w:type="dxa"/>
            <w:noWrap/>
            <w:hideMark/>
          </w:tcPr>
          <w:p w14:paraId="55BEB06D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2 (0.87, 0.99)</w:t>
            </w:r>
          </w:p>
        </w:tc>
        <w:tc>
          <w:tcPr>
            <w:tcW w:w="1845" w:type="dxa"/>
            <w:noWrap/>
            <w:hideMark/>
          </w:tcPr>
          <w:p w14:paraId="0F831CF8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5, 1.01)</w:t>
            </w:r>
          </w:p>
        </w:tc>
      </w:tr>
      <w:tr w:rsidR="00781438" w:rsidRPr="00D65C7E" w14:paraId="11600722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F7A456B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>Lanarkshir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C60218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5, 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4B45F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27 (1.03, 1.5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C7AFC7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4, 1.04)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70AF5515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2 (0.90, 0.94)</w:t>
            </w:r>
          </w:p>
        </w:tc>
      </w:tr>
      <w:tr w:rsidR="00781438" w:rsidRPr="00D65C7E" w14:paraId="61230692" w14:textId="77777777" w:rsidTr="006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BFE6A9C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Lothian </w:t>
            </w:r>
          </w:p>
        </w:tc>
        <w:tc>
          <w:tcPr>
            <w:tcW w:w="1984" w:type="dxa"/>
            <w:noWrap/>
            <w:hideMark/>
          </w:tcPr>
          <w:p w14:paraId="5A4CB28B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20 (1.16, 1.24)</w:t>
            </w:r>
          </w:p>
        </w:tc>
        <w:tc>
          <w:tcPr>
            <w:tcW w:w="1701" w:type="dxa"/>
            <w:noWrap/>
            <w:hideMark/>
          </w:tcPr>
          <w:p w14:paraId="4B6A7076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6 (1.04, 1.30)</w:t>
            </w:r>
          </w:p>
        </w:tc>
        <w:tc>
          <w:tcPr>
            <w:tcW w:w="1843" w:type="dxa"/>
            <w:noWrap/>
            <w:hideMark/>
          </w:tcPr>
          <w:p w14:paraId="4D694345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65 (1.59, 1.72)</w:t>
            </w:r>
          </w:p>
        </w:tc>
        <w:tc>
          <w:tcPr>
            <w:tcW w:w="1845" w:type="dxa"/>
            <w:noWrap/>
            <w:hideMark/>
          </w:tcPr>
          <w:p w14:paraId="5A469731" w14:textId="77777777" w:rsidR="007D54D9" w:rsidRPr="00781438" w:rsidRDefault="007D54D9" w:rsidP="00FE5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5 (1.03, 1.08)</w:t>
            </w:r>
          </w:p>
        </w:tc>
      </w:tr>
      <w:tr w:rsidR="00781438" w:rsidRPr="00D65C7E" w14:paraId="7227B7BF" w14:textId="77777777" w:rsidTr="006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BFEBBA" w14:textId="77777777" w:rsidR="007D54D9" w:rsidRPr="00781438" w:rsidRDefault="007D54D9" w:rsidP="00FE5C9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en-GB"/>
              </w:rPr>
              <w:t xml:space="preserve">Taysid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30C7F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5 (1.03, 1.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C33A61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1, 1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377B3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2 (1.06, 1.1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3ED69" w14:textId="77777777" w:rsidR="007D54D9" w:rsidRPr="00781438" w:rsidRDefault="007D54D9" w:rsidP="00FE5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1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8, 1.04)</w:t>
            </w:r>
          </w:p>
        </w:tc>
      </w:tr>
    </w:tbl>
    <w:p w14:paraId="738E183A" w14:textId="33EBCB77" w:rsidR="007D54D9" w:rsidRDefault="003B32D1" w:rsidP="00613989">
      <w:pPr>
        <w:rPr>
          <w:rFonts w:ascii="Times New Roman" w:hAnsi="Times New Roman" w:cs="Times New Roman"/>
          <w:sz w:val="16"/>
          <w:szCs w:val="16"/>
        </w:rPr>
      </w:pPr>
      <w:r w:rsidRPr="00613989">
        <w:rPr>
          <w:rFonts w:ascii="Times New Roman" w:hAnsi="Times New Roman" w:cs="Times New Roman"/>
          <w:sz w:val="16"/>
          <w:szCs w:val="16"/>
        </w:rPr>
        <w:t xml:space="preserve">* For the interaction terms of SIMD with </w:t>
      </w:r>
      <w:r w:rsidR="007A504C">
        <w:rPr>
          <w:rFonts w:ascii="Times New Roman" w:hAnsi="Times New Roman" w:cs="Times New Roman"/>
          <w:sz w:val="16"/>
          <w:szCs w:val="16"/>
        </w:rPr>
        <w:t>d</w:t>
      </w:r>
      <w:r w:rsidRPr="00613989">
        <w:rPr>
          <w:rFonts w:ascii="Times New Roman" w:hAnsi="Times New Roman" w:cs="Times New Roman"/>
          <w:sz w:val="16"/>
          <w:szCs w:val="16"/>
        </w:rPr>
        <w:t>rive</w:t>
      </w:r>
      <w:r w:rsidR="007A504C">
        <w:rPr>
          <w:rFonts w:ascii="Times New Roman" w:hAnsi="Times New Roman" w:cs="Times New Roman"/>
          <w:sz w:val="16"/>
          <w:szCs w:val="16"/>
        </w:rPr>
        <w:t xml:space="preserve"> </w:t>
      </w:r>
      <w:r w:rsidRPr="00613989">
        <w:rPr>
          <w:rFonts w:ascii="Times New Roman" w:hAnsi="Times New Roman" w:cs="Times New Roman"/>
          <w:sz w:val="16"/>
          <w:szCs w:val="16"/>
        </w:rPr>
        <w:t>time, estimates are the adjusted odds ratio (95% CI) of drive</w:t>
      </w:r>
      <w:r w:rsidR="007A504C">
        <w:rPr>
          <w:rFonts w:ascii="Times New Roman" w:hAnsi="Times New Roman" w:cs="Times New Roman"/>
          <w:sz w:val="16"/>
          <w:szCs w:val="16"/>
        </w:rPr>
        <w:t xml:space="preserve"> </w:t>
      </w:r>
      <w:r w:rsidRPr="00613989">
        <w:rPr>
          <w:rFonts w:ascii="Times New Roman" w:hAnsi="Times New Roman" w:cs="Times New Roman"/>
          <w:sz w:val="16"/>
          <w:szCs w:val="16"/>
        </w:rPr>
        <w:t>time&gt;30 minutes compared to drive</w:t>
      </w:r>
      <w:r w:rsidR="007A504C">
        <w:rPr>
          <w:rFonts w:ascii="Times New Roman" w:hAnsi="Times New Roman" w:cs="Times New Roman"/>
          <w:sz w:val="16"/>
          <w:szCs w:val="16"/>
        </w:rPr>
        <w:t xml:space="preserve"> </w:t>
      </w:r>
      <w:r w:rsidRPr="00613989">
        <w:rPr>
          <w:rFonts w:ascii="Times New Roman" w:hAnsi="Times New Roman" w:cs="Times New Roman"/>
          <w:sz w:val="16"/>
          <w:szCs w:val="16"/>
        </w:rPr>
        <w:t>time ≤30 minutes for each SIMD quintile. For the interaction terms of HB with</w:t>
      </w:r>
      <w:r w:rsidR="00613989" w:rsidRPr="00613989">
        <w:rPr>
          <w:rFonts w:ascii="Times New Roman" w:hAnsi="Times New Roman" w:cs="Times New Roman"/>
          <w:sz w:val="16"/>
          <w:szCs w:val="16"/>
        </w:rPr>
        <w:t xml:space="preserve"> </w:t>
      </w:r>
      <w:r w:rsidRPr="00613989">
        <w:rPr>
          <w:rFonts w:ascii="Times New Roman" w:hAnsi="Times New Roman" w:cs="Times New Roman"/>
          <w:sz w:val="16"/>
          <w:szCs w:val="16"/>
        </w:rPr>
        <w:t xml:space="preserve">Drivetime, estimates are the adjusted odds ratio (95% CI) of drivetime </w:t>
      </w:r>
      <w:r w:rsidR="00613989" w:rsidRPr="00613989">
        <w:rPr>
          <w:rFonts w:ascii="Times New Roman" w:hAnsi="Times New Roman" w:cs="Times New Roman"/>
          <w:sz w:val="16"/>
          <w:szCs w:val="16"/>
        </w:rPr>
        <w:t>&gt;</w:t>
      </w:r>
      <w:r w:rsidRPr="00613989">
        <w:rPr>
          <w:rFonts w:ascii="Times New Roman" w:hAnsi="Times New Roman" w:cs="Times New Roman"/>
          <w:sz w:val="16"/>
          <w:szCs w:val="16"/>
        </w:rPr>
        <w:t xml:space="preserve">30 minutes compared to </w:t>
      </w:r>
      <w:r w:rsidR="00613989" w:rsidRPr="00613989">
        <w:rPr>
          <w:rFonts w:ascii="Times New Roman" w:hAnsi="Times New Roman" w:cs="Times New Roman"/>
          <w:sz w:val="16"/>
          <w:szCs w:val="16"/>
        </w:rPr>
        <w:t>d</w:t>
      </w:r>
      <w:r w:rsidRPr="00613989">
        <w:rPr>
          <w:rFonts w:ascii="Times New Roman" w:hAnsi="Times New Roman" w:cs="Times New Roman"/>
          <w:sz w:val="16"/>
          <w:szCs w:val="16"/>
        </w:rPr>
        <w:t>rive</w:t>
      </w:r>
      <w:r w:rsidR="007A504C">
        <w:rPr>
          <w:rFonts w:ascii="Times New Roman" w:hAnsi="Times New Roman" w:cs="Times New Roman"/>
          <w:sz w:val="16"/>
          <w:szCs w:val="16"/>
        </w:rPr>
        <w:t xml:space="preserve"> </w:t>
      </w:r>
      <w:r w:rsidRPr="00613989">
        <w:rPr>
          <w:rFonts w:ascii="Times New Roman" w:hAnsi="Times New Roman" w:cs="Times New Roman"/>
          <w:sz w:val="16"/>
          <w:szCs w:val="16"/>
        </w:rPr>
        <w:t>time ≤ 30 for each Health Board.</w:t>
      </w:r>
      <w:r w:rsidR="00494F3A">
        <w:rPr>
          <w:rFonts w:ascii="Times New Roman" w:hAnsi="Times New Roman" w:cs="Times New Roman"/>
          <w:sz w:val="16"/>
          <w:szCs w:val="16"/>
        </w:rPr>
        <w:t xml:space="preserve"> Estimates in bold denote p&lt;0.05.</w:t>
      </w:r>
    </w:p>
    <w:p w14:paraId="5ADD3904" w14:textId="77777777" w:rsidR="006D6E03" w:rsidRDefault="006D6E03" w:rsidP="001B6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1BD0D" w14:textId="162F8957" w:rsidR="001B6339" w:rsidRPr="000A1EAD" w:rsidRDefault="001B6339" w:rsidP="001B6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323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1EAD">
        <w:rPr>
          <w:rFonts w:ascii="Times New Roman" w:hAnsi="Times New Roman" w:cs="Times New Roman"/>
          <w:b/>
          <w:bCs/>
          <w:sz w:val="24"/>
          <w:szCs w:val="24"/>
        </w:rPr>
        <w:t>. General practice list sizes by Health Board in Scotland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43"/>
        <w:gridCol w:w="2126"/>
        <w:gridCol w:w="2268"/>
      </w:tblGrid>
      <w:tr w:rsidR="001B6339" w14:paraId="050471B0" w14:textId="77777777" w:rsidTr="004435C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CE660D" w14:textId="77777777" w:rsidR="001B6339" w:rsidRPr="00A957C5" w:rsidRDefault="001B6339" w:rsidP="004435C6">
            <w:pPr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 xml:space="preserve">Health Board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2DE1C1" w14:textId="77777777" w:rsidR="001B6339" w:rsidRPr="00A957C5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Total of all general practice list siz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3A8B92" w14:textId="77777777" w:rsidR="001B6339" w:rsidRPr="00A957C5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Median list size (interquartile rang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092D71" w14:textId="77777777" w:rsidR="001B6339" w:rsidRPr="00A957C5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Number of practices in a rural locatio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2113E0" w14:textId="77777777" w:rsidR="001B6339" w:rsidRPr="00A957C5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A957C5">
              <w:rPr>
                <w:rFonts w:ascii="Times New Roman" w:hAnsi="Times New Roman" w:cs="Times New Roman"/>
              </w:rPr>
              <w:t>Number of practices in an urban location (%)</w:t>
            </w:r>
          </w:p>
        </w:tc>
      </w:tr>
      <w:tr w:rsidR="001B6339" w14:paraId="6D104365" w14:textId="77777777" w:rsidTr="004435C6">
        <w:tc>
          <w:tcPr>
            <w:tcW w:w="2552" w:type="dxa"/>
            <w:tcBorders>
              <w:top w:val="single" w:sz="4" w:space="0" w:color="auto"/>
            </w:tcBorders>
          </w:tcPr>
          <w:p w14:paraId="168A236A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Ayrshire &amp; Arr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7D4F02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87,0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4CCDB9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7119 (594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7D35C7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0 (18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8511FF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4 (81.5)</w:t>
            </w:r>
          </w:p>
        </w:tc>
      </w:tr>
      <w:tr w:rsidR="001B6339" w14:paraId="2EC64CBB" w14:textId="77777777" w:rsidTr="004435C6">
        <w:tc>
          <w:tcPr>
            <w:tcW w:w="2552" w:type="dxa"/>
          </w:tcPr>
          <w:p w14:paraId="23F658C7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Borders</w:t>
            </w:r>
          </w:p>
        </w:tc>
        <w:tc>
          <w:tcPr>
            <w:tcW w:w="1417" w:type="dxa"/>
            <w:vAlign w:val="center"/>
          </w:tcPr>
          <w:p w14:paraId="3CB8911A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20,764</w:t>
            </w:r>
          </w:p>
        </w:tc>
        <w:tc>
          <w:tcPr>
            <w:tcW w:w="1843" w:type="dxa"/>
            <w:vAlign w:val="center"/>
          </w:tcPr>
          <w:p w14:paraId="0FA35EE0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906 (3164)</w:t>
            </w:r>
          </w:p>
        </w:tc>
        <w:tc>
          <w:tcPr>
            <w:tcW w:w="2126" w:type="dxa"/>
          </w:tcPr>
          <w:p w14:paraId="097B7558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9 (39.1)</w:t>
            </w:r>
          </w:p>
        </w:tc>
        <w:tc>
          <w:tcPr>
            <w:tcW w:w="2268" w:type="dxa"/>
          </w:tcPr>
          <w:p w14:paraId="60516CC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4 (60.9)</w:t>
            </w:r>
          </w:p>
        </w:tc>
      </w:tr>
      <w:tr w:rsidR="001B6339" w14:paraId="65689338" w14:textId="77777777" w:rsidTr="004435C6">
        <w:tc>
          <w:tcPr>
            <w:tcW w:w="2552" w:type="dxa"/>
          </w:tcPr>
          <w:p w14:paraId="087A7E40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Dumfries &amp; Galloway</w:t>
            </w:r>
          </w:p>
        </w:tc>
        <w:tc>
          <w:tcPr>
            <w:tcW w:w="1417" w:type="dxa"/>
            <w:vAlign w:val="center"/>
          </w:tcPr>
          <w:p w14:paraId="5E4A085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55,589</w:t>
            </w:r>
          </w:p>
        </w:tc>
        <w:tc>
          <w:tcPr>
            <w:tcW w:w="1843" w:type="dxa"/>
            <w:vAlign w:val="center"/>
          </w:tcPr>
          <w:p w14:paraId="592E8FBA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463 (2938)</w:t>
            </w:r>
          </w:p>
        </w:tc>
        <w:tc>
          <w:tcPr>
            <w:tcW w:w="2126" w:type="dxa"/>
          </w:tcPr>
          <w:p w14:paraId="6A4CAD28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4 (43.7)</w:t>
            </w:r>
          </w:p>
        </w:tc>
        <w:tc>
          <w:tcPr>
            <w:tcW w:w="2268" w:type="dxa"/>
          </w:tcPr>
          <w:p w14:paraId="1A9BC887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8 (56.3)</w:t>
            </w:r>
          </w:p>
        </w:tc>
      </w:tr>
      <w:tr w:rsidR="001B6339" w14:paraId="182A14A5" w14:textId="77777777" w:rsidTr="004435C6">
        <w:tc>
          <w:tcPr>
            <w:tcW w:w="2552" w:type="dxa"/>
          </w:tcPr>
          <w:p w14:paraId="77E4C3AD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Fife</w:t>
            </w:r>
          </w:p>
        </w:tc>
        <w:tc>
          <w:tcPr>
            <w:tcW w:w="1417" w:type="dxa"/>
            <w:vAlign w:val="center"/>
          </w:tcPr>
          <w:p w14:paraId="1E33B91D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90,539</w:t>
            </w:r>
          </w:p>
        </w:tc>
        <w:tc>
          <w:tcPr>
            <w:tcW w:w="1843" w:type="dxa"/>
            <w:vAlign w:val="center"/>
          </w:tcPr>
          <w:p w14:paraId="41514B5A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7312 (3866)</w:t>
            </w:r>
          </w:p>
        </w:tc>
        <w:tc>
          <w:tcPr>
            <w:tcW w:w="2126" w:type="dxa"/>
          </w:tcPr>
          <w:p w14:paraId="66C48FEA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 (11.3)</w:t>
            </w:r>
          </w:p>
        </w:tc>
        <w:tc>
          <w:tcPr>
            <w:tcW w:w="2268" w:type="dxa"/>
          </w:tcPr>
          <w:p w14:paraId="1DD1E42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7 (88.7)</w:t>
            </w:r>
          </w:p>
        </w:tc>
      </w:tr>
      <w:tr w:rsidR="001B6339" w14:paraId="4C887EA3" w14:textId="77777777" w:rsidTr="004435C6">
        <w:tc>
          <w:tcPr>
            <w:tcW w:w="2552" w:type="dxa"/>
          </w:tcPr>
          <w:p w14:paraId="2166B012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proofErr w:type="spellStart"/>
            <w:r w:rsidRPr="000A1EAD">
              <w:rPr>
                <w:rFonts w:ascii="Times New Roman" w:hAnsi="Times New Roman" w:cs="Times New Roman"/>
              </w:rPr>
              <w:t>Forth</w:t>
            </w:r>
            <w:proofErr w:type="spellEnd"/>
            <w:r w:rsidRPr="000A1EAD">
              <w:rPr>
                <w:rFonts w:ascii="Times New Roman" w:hAnsi="Times New Roman" w:cs="Times New Roman"/>
              </w:rPr>
              <w:t xml:space="preserve"> Valley</w:t>
            </w:r>
          </w:p>
        </w:tc>
        <w:tc>
          <w:tcPr>
            <w:tcW w:w="1417" w:type="dxa"/>
            <w:vAlign w:val="center"/>
          </w:tcPr>
          <w:p w14:paraId="7B7D69DE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25,061</w:t>
            </w:r>
          </w:p>
        </w:tc>
        <w:tc>
          <w:tcPr>
            <w:tcW w:w="1843" w:type="dxa"/>
            <w:vAlign w:val="center"/>
          </w:tcPr>
          <w:p w14:paraId="155366DB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091 (4394)</w:t>
            </w:r>
          </w:p>
        </w:tc>
        <w:tc>
          <w:tcPr>
            <w:tcW w:w="2126" w:type="dxa"/>
          </w:tcPr>
          <w:p w14:paraId="3B9DA71E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2 (24.0)</w:t>
            </w:r>
          </w:p>
        </w:tc>
        <w:tc>
          <w:tcPr>
            <w:tcW w:w="2268" w:type="dxa"/>
          </w:tcPr>
          <w:p w14:paraId="2A20EF49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8 (76.0)</w:t>
            </w:r>
          </w:p>
        </w:tc>
      </w:tr>
      <w:tr w:rsidR="001B6339" w14:paraId="169566E8" w14:textId="77777777" w:rsidTr="004435C6">
        <w:tc>
          <w:tcPr>
            <w:tcW w:w="2552" w:type="dxa"/>
          </w:tcPr>
          <w:p w14:paraId="2B6F191E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Grampian</w:t>
            </w:r>
          </w:p>
        </w:tc>
        <w:tc>
          <w:tcPr>
            <w:tcW w:w="1417" w:type="dxa"/>
            <w:vAlign w:val="center"/>
          </w:tcPr>
          <w:p w14:paraId="60236EEF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04,967</w:t>
            </w:r>
          </w:p>
        </w:tc>
        <w:tc>
          <w:tcPr>
            <w:tcW w:w="1843" w:type="dxa"/>
            <w:vAlign w:val="center"/>
          </w:tcPr>
          <w:p w14:paraId="4A63BB4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8348 (5787)</w:t>
            </w:r>
          </w:p>
        </w:tc>
        <w:tc>
          <w:tcPr>
            <w:tcW w:w="2126" w:type="dxa"/>
          </w:tcPr>
          <w:p w14:paraId="6F13DD84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r w:rsidRPr="000A1EAD">
              <w:rPr>
                <w:rFonts w:ascii="Times New Roman" w:hAnsi="Times New Roman" w:cs="Times New Roman"/>
              </w:rPr>
              <w:t>21 (30.4)</w:t>
            </w:r>
          </w:p>
        </w:tc>
        <w:tc>
          <w:tcPr>
            <w:tcW w:w="2268" w:type="dxa"/>
          </w:tcPr>
          <w:p w14:paraId="68260B89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8 (69.6)</w:t>
            </w:r>
          </w:p>
        </w:tc>
      </w:tr>
      <w:tr w:rsidR="001B6339" w14:paraId="260FA30C" w14:textId="77777777" w:rsidTr="004435C6">
        <w:tc>
          <w:tcPr>
            <w:tcW w:w="2552" w:type="dxa"/>
          </w:tcPr>
          <w:p w14:paraId="7C99877A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Greater Glasgow &amp; Clyde</w:t>
            </w:r>
          </w:p>
        </w:tc>
        <w:tc>
          <w:tcPr>
            <w:tcW w:w="1417" w:type="dxa"/>
            <w:vAlign w:val="center"/>
          </w:tcPr>
          <w:p w14:paraId="28EF522D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,339,333</w:t>
            </w:r>
          </w:p>
        </w:tc>
        <w:tc>
          <w:tcPr>
            <w:tcW w:w="1843" w:type="dxa"/>
            <w:vAlign w:val="center"/>
          </w:tcPr>
          <w:p w14:paraId="00304FC2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5142 (4367)</w:t>
            </w:r>
          </w:p>
        </w:tc>
        <w:tc>
          <w:tcPr>
            <w:tcW w:w="2126" w:type="dxa"/>
          </w:tcPr>
          <w:p w14:paraId="58707CEC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r w:rsidRPr="000A1EAD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2268" w:type="dxa"/>
          </w:tcPr>
          <w:p w14:paraId="6E75537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30 (91.1)</w:t>
            </w:r>
          </w:p>
        </w:tc>
      </w:tr>
      <w:tr w:rsidR="001B6339" w14:paraId="7740ECB4" w14:textId="77777777" w:rsidTr="004435C6">
        <w:tc>
          <w:tcPr>
            <w:tcW w:w="2552" w:type="dxa"/>
          </w:tcPr>
          <w:p w14:paraId="40EEBA6F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Highland</w:t>
            </w:r>
          </w:p>
        </w:tc>
        <w:tc>
          <w:tcPr>
            <w:tcW w:w="1417" w:type="dxa"/>
            <w:vAlign w:val="center"/>
          </w:tcPr>
          <w:p w14:paraId="2172FB3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34,092</w:t>
            </w:r>
          </w:p>
        </w:tc>
        <w:tc>
          <w:tcPr>
            <w:tcW w:w="1843" w:type="dxa"/>
            <w:vAlign w:val="center"/>
          </w:tcPr>
          <w:p w14:paraId="531BF3A6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468 (4417)</w:t>
            </w:r>
          </w:p>
        </w:tc>
        <w:tc>
          <w:tcPr>
            <w:tcW w:w="2126" w:type="dxa"/>
          </w:tcPr>
          <w:p w14:paraId="725F078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2 (65.3)</w:t>
            </w:r>
          </w:p>
        </w:tc>
        <w:tc>
          <w:tcPr>
            <w:tcW w:w="2268" w:type="dxa"/>
          </w:tcPr>
          <w:p w14:paraId="42B00F1F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33 (34.7)</w:t>
            </w:r>
          </w:p>
        </w:tc>
      </w:tr>
      <w:tr w:rsidR="001B6339" w14:paraId="04CD7068" w14:textId="77777777" w:rsidTr="004435C6">
        <w:tc>
          <w:tcPr>
            <w:tcW w:w="2552" w:type="dxa"/>
          </w:tcPr>
          <w:p w14:paraId="10C5AA6F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Lanarkshire</w:t>
            </w:r>
          </w:p>
        </w:tc>
        <w:tc>
          <w:tcPr>
            <w:tcW w:w="1417" w:type="dxa"/>
            <w:vAlign w:val="center"/>
          </w:tcPr>
          <w:p w14:paraId="0A280D50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95,810</w:t>
            </w:r>
          </w:p>
        </w:tc>
        <w:tc>
          <w:tcPr>
            <w:tcW w:w="1843" w:type="dxa"/>
            <w:vAlign w:val="center"/>
          </w:tcPr>
          <w:p w14:paraId="3D937740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406 (4918)</w:t>
            </w:r>
          </w:p>
        </w:tc>
        <w:tc>
          <w:tcPr>
            <w:tcW w:w="2126" w:type="dxa"/>
          </w:tcPr>
          <w:p w14:paraId="5D52AD2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2268" w:type="dxa"/>
          </w:tcPr>
          <w:p w14:paraId="47C8FE37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95 (95.0)</w:t>
            </w:r>
          </w:p>
        </w:tc>
      </w:tr>
      <w:tr w:rsidR="001B6339" w14:paraId="524FF835" w14:textId="77777777" w:rsidTr="004435C6">
        <w:tc>
          <w:tcPr>
            <w:tcW w:w="2552" w:type="dxa"/>
          </w:tcPr>
          <w:p w14:paraId="585DF2E3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Lothian</w:t>
            </w:r>
          </w:p>
        </w:tc>
        <w:tc>
          <w:tcPr>
            <w:tcW w:w="1417" w:type="dxa"/>
            <w:vAlign w:val="center"/>
          </w:tcPr>
          <w:p w14:paraId="273BD5A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,008,183</w:t>
            </w:r>
          </w:p>
        </w:tc>
        <w:tc>
          <w:tcPr>
            <w:tcW w:w="1843" w:type="dxa"/>
            <w:vAlign w:val="center"/>
          </w:tcPr>
          <w:p w14:paraId="3D7FD2FD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8324 (4080)</w:t>
            </w:r>
          </w:p>
        </w:tc>
        <w:tc>
          <w:tcPr>
            <w:tcW w:w="2126" w:type="dxa"/>
          </w:tcPr>
          <w:p w14:paraId="6BCE08A7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2268" w:type="dxa"/>
          </w:tcPr>
          <w:p w14:paraId="5A2ED937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12 (94.1)</w:t>
            </w:r>
          </w:p>
        </w:tc>
      </w:tr>
      <w:tr w:rsidR="001B6339" w14:paraId="1B77E03C" w14:textId="77777777" w:rsidTr="004435C6">
        <w:tc>
          <w:tcPr>
            <w:tcW w:w="2552" w:type="dxa"/>
          </w:tcPr>
          <w:p w14:paraId="60F1F24D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Orkney</w:t>
            </w:r>
          </w:p>
        </w:tc>
        <w:tc>
          <w:tcPr>
            <w:tcW w:w="1417" w:type="dxa"/>
            <w:vAlign w:val="center"/>
          </w:tcPr>
          <w:p w14:paraId="3CE9672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2,217</w:t>
            </w:r>
          </w:p>
        </w:tc>
        <w:tc>
          <w:tcPr>
            <w:tcW w:w="1843" w:type="dxa"/>
            <w:vAlign w:val="center"/>
          </w:tcPr>
          <w:p w14:paraId="61268A85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871 (1738)</w:t>
            </w:r>
          </w:p>
        </w:tc>
        <w:tc>
          <w:tcPr>
            <w:tcW w:w="2126" w:type="dxa"/>
          </w:tcPr>
          <w:p w14:paraId="1E9D043C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2268" w:type="dxa"/>
          </w:tcPr>
          <w:p w14:paraId="08B82534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 (14.3)</w:t>
            </w:r>
          </w:p>
        </w:tc>
      </w:tr>
      <w:tr w:rsidR="001B6339" w14:paraId="727C2939" w14:textId="77777777" w:rsidTr="004435C6">
        <w:tc>
          <w:tcPr>
            <w:tcW w:w="2552" w:type="dxa"/>
          </w:tcPr>
          <w:p w14:paraId="60E214F1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Shetland</w:t>
            </w:r>
          </w:p>
        </w:tc>
        <w:tc>
          <w:tcPr>
            <w:tcW w:w="1417" w:type="dxa"/>
            <w:vAlign w:val="center"/>
          </w:tcPr>
          <w:p w14:paraId="5C4A55C3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2,994</w:t>
            </w:r>
          </w:p>
        </w:tc>
        <w:tc>
          <w:tcPr>
            <w:tcW w:w="1843" w:type="dxa"/>
            <w:vAlign w:val="center"/>
          </w:tcPr>
          <w:p w14:paraId="2AC90F7B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906 (1743)</w:t>
            </w:r>
          </w:p>
        </w:tc>
        <w:tc>
          <w:tcPr>
            <w:tcW w:w="2126" w:type="dxa"/>
          </w:tcPr>
          <w:p w14:paraId="7E639BE6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2268" w:type="dxa"/>
          </w:tcPr>
          <w:p w14:paraId="4E60CBED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 (10.1)</w:t>
            </w:r>
          </w:p>
        </w:tc>
      </w:tr>
      <w:tr w:rsidR="001B6339" w14:paraId="60B1A3C0" w14:textId="77777777" w:rsidTr="001B6339">
        <w:tc>
          <w:tcPr>
            <w:tcW w:w="2552" w:type="dxa"/>
          </w:tcPr>
          <w:p w14:paraId="20465FA7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Tayside</w:t>
            </w:r>
          </w:p>
        </w:tc>
        <w:tc>
          <w:tcPr>
            <w:tcW w:w="1417" w:type="dxa"/>
            <w:vAlign w:val="center"/>
          </w:tcPr>
          <w:p w14:paraId="46D04B88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434,730</w:t>
            </w:r>
          </w:p>
        </w:tc>
        <w:tc>
          <w:tcPr>
            <w:tcW w:w="1843" w:type="dxa"/>
            <w:vAlign w:val="center"/>
          </w:tcPr>
          <w:p w14:paraId="3FEE6D48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6957 (4614)</w:t>
            </w:r>
          </w:p>
        </w:tc>
        <w:tc>
          <w:tcPr>
            <w:tcW w:w="2126" w:type="dxa"/>
          </w:tcPr>
          <w:p w14:paraId="38E34AEF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1 (17.5)</w:t>
            </w:r>
          </w:p>
        </w:tc>
        <w:tc>
          <w:tcPr>
            <w:tcW w:w="2268" w:type="dxa"/>
          </w:tcPr>
          <w:p w14:paraId="02BE7C42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52 (82.5)</w:t>
            </w:r>
          </w:p>
        </w:tc>
      </w:tr>
      <w:tr w:rsidR="001B6339" w14:paraId="2C73858D" w14:textId="77777777" w:rsidTr="001B6339">
        <w:tc>
          <w:tcPr>
            <w:tcW w:w="2552" w:type="dxa"/>
            <w:tcBorders>
              <w:bottom w:val="single" w:sz="4" w:space="0" w:color="auto"/>
            </w:tcBorders>
          </w:tcPr>
          <w:p w14:paraId="19E3EA4D" w14:textId="77777777" w:rsidR="001B6339" w:rsidRPr="000A1EAD" w:rsidRDefault="001B6339" w:rsidP="004435C6">
            <w:pPr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Western Is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A04584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7,0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97C5F9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1397 (40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92C64F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CEB144" w14:textId="77777777" w:rsidR="001B6339" w:rsidRPr="000A1EAD" w:rsidRDefault="001B6339" w:rsidP="004435C6">
            <w:pPr>
              <w:jc w:val="center"/>
              <w:rPr>
                <w:rFonts w:ascii="Times New Roman" w:hAnsi="Times New Roman" w:cs="Times New Roman"/>
              </w:rPr>
            </w:pPr>
            <w:r w:rsidRPr="000A1EAD">
              <w:rPr>
                <w:rFonts w:ascii="Times New Roman" w:hAnsi="Times New Roman" w:cs="Times New Roman"/>
              </w:rPr>
              <w:t>2 (22.2)</w:t>
            </w:r>
          </w:p>
        </w:tc>
      </w:tr>
    </w:tbl>
    <w:p w14:paraId="66D731D6" w14:textId="77777777" w:rsidR="001B6339" w:rsidRPr="00182BCB" w:rsidRDefault="001B6339" w:rsidP="001B6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7AD532" w14:textId="00D24717" w:rsidR="001B6339" w:rsidRPr="00613989" w:rsidRDefault="001B6339" w:rsidP="00613989">
      <w:pPr>
        <w:rPr>
          <w:rFonts w:ascii="Times New Roman" w:hAnsi="Times New Roman" w:cs="Times New Roman"/>
          <w:sz w:val="16"/>
          <w:szCs w:val="16"/>
        </w:rPr>
      </w:pPr>
    </w:p>
    <w:sectPr w:rsidR="001B6339" w:rsidRPr="00613989" w:rsidSect="007E6180">
      <w:pgSz w:w="12191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DB2B5" w14:textId="77777777" w:rsidR="009030C5" w:rsidRDefault="009030C5">
      <w:pPr>
        <w:spacing w:after="0" w:line="240" w:lineRule="auto"/>
      </w:pPr>
      <w:r>
        <w:separator/>
      </w:r>
    </w:p>
  </w:endnote>
  <w:endnote w:type="continuationSeparator" w:id="0">
    <w:p w14:paraId="72543E6D" w14:textId="77777777" w:rsidR="009030C5" w:rsidRDefault="0090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383E6" w14:textId="77777777" w:rsidR="009030C5" w:rsidRDefault="009030C5">
      <w:pPr>
        <w:spacing w:after="0" w:line="240" w:lineRule="auto"/>
      </w:pPr>
      <w:r>
        <w:separator/>
      </w:r>
    </w:p>
  </w:footnote>
  <w:footnote w:type="continuationSeparator" w:id="0">
    <w:p w14:paraId="3E65BDB9" w14:textId="77777777" w:rsidR="009030C5" w:rsidRDefault="00903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745009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B57D666" w14:textId="77777777" w:rsidR="0077254A" w:rsidRPr="00550516" w:rsidRDefault="0077254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5051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5051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5051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5051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5051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3C8B2D0" w14:textId="77777777" w:rsidR="0077254A" w:rsidRDefault="007725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265FA"/>
    <w:multiLevelType w:val="multilevel"/>
    <w:tmpl w:val="0130EBD2"/>
    <w:lvl w:ilvl="0">
      <w:start w:val="7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AAD007D"/>
    <w:multiLevelType w:val="hybridMultilevel"/>
    <w:tmpl w:val="7944AB86"/>
    <w:lvl w:ilvl="0" w:tplc="58147DAA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387362">
    <w:abstractNumId w:val="1"/>
  </w:num>
  <w:num w:numId="2" w16cid:durableId="853769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DB"/>
    <w:rsid w:val="0004257B"/>
    <w:rsid w:val="00054471"/>
    <w:rsid w:val="00062B28"/>
    <w:rsid w:val="000A1EAD"/>
    <w:rsid w:val="000A4938"/>
    <w:rsid w:val="00125169"/>
    <w:rsid w:val="001A676D"/>
    <w:rsid w:val="001B6339"/>
    <w:rsid w:val="00237423"/>
    <w:rsid w:val="00255C29"/>
    <w:rsid w:val="00384B20"/>
    <w:rsid w:val="003B32D1"/>
    <w:rsid w:val="003C591A"/>
    <w:rsid w:val="00405926"/>
    <w:rsid w:val="00413C50"/>
    <w:rsid w:val="004714B4"/>
    <w:rsid w:val="00494F3A"/>
    <w:rsid w:val="00563806"/>
    <w:rsid w:val="005814DB"/>
    <w:rsid w:val="00613989"/>
    <w:rsid w:val="006323F2"/>
    <w:rsid w:val="00653C02"/>
    <w:rsid w:val="006701C5"/>
    <w:rsid w:val="006D6E03"/>
    <w:rsid w:val="0077254A"/>
    <w:rsid w:val="00781438"/>
    <w:rsid w:val="007A504C"/>
    <w:rsid w:val="007D54D9"/>
    <w:rsid w:val="007E6180"/>
    <w:rsid w:val="009030C5"/>
    <w:rsid w:val="009826CC"/>
    <w:rsid w:val="009B23CE"/>
    <w:rsid w:val="00A35BFD"/>
    <w:rsid w:val="00A957C5"/>
    <w:rsid w:val="00B12524"/>
    <w:rsid w:val="00B30D0C"/>
    <w:rsid w:val="00C11592"/>
    <w:rsid w:val="00C32913"/>
    <w:rsid w:val="00D65C7E"/>
    <w:rsid w:val="00DA2EA5"/>
    <w:rsid w:val="00E24093"/>
    <w:rsid w:val="00FE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372D9"/>
  <w15:chartTrackingRefBased/>
  <w15:docId w15:val="{49F1E5D9-905F-455D-B130-7F6DF544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4DB"/>
    <w:rPr>
      <w:kern w:val="0"/>
      <w14:ligatures w14:val="none"/>
    </w:rPr>
  </w:style>
  <w:style w:type="table" w:styleId="TableGrid">
    <w:name w:val="Table Grid"/>
    <w:basedOn w:val="TableNormal"/>
    <w:uiPriority w:val="39"/>
    <w:rsid w:val="005814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D54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323F2"/>
    <w:pPr>
      <w:ind w:left="720"/>
      <w:contextualSpacing/>
    </w:pPr>
  </w:style>
  <w:style w:type="table" w:styleId="PlainTable2">
    <w:name w:val="Plain Table 2"/>
    <w:basedOn w:val="TableNormal"/>
    <w:uiPriority w:val="42"/>
    <w:rsid w:val="00A35B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1</Words>
  <Characters>4059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rsen, Lisa</dc:creator>
  <cp:keywords/>
  <dc:description/>
  <cp:lastModifiedBy>Iversen, Lisa</cp:lastModifiedBy>
  <cp:revision>2</cp:revision>
  <dcterms:created xsi:type="dcterms:W3CDTF">2025-12-05T18:25:00Z</dcterms:created>
  <dcterms:modified xsi:type="dcterms:W3CDTF">2025-12-05T18:25:00Z</dcterms:modified>
</cp:coreProperties>
</file>